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3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05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4.50-37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3.43-15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77-3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1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6.36-17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7-3.1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4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1.7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1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8-3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1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.6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1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2-3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2.0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2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2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2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7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3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20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9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26.2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4.4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2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19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8-7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5.5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3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7-4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5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6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4.0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3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07-18.5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1-6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0-22.7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7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0-10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3.7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2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3.7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2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7.0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6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20.5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7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8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8.2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4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8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8.2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4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2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7.0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1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0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3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3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2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31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9-3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4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3-2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.9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4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2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5-8.4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4.7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4-3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12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5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4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2-4.6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2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3-2.45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7: Standardized-mortality ratios following gallbladder cancer diagnosis in grade III+IV. </w:t>
      </w:r>
    </w:p>
    <w:bookmarkEnd w:id="0"/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33C6244"/>
    <w:rsid w:val="09970B85"/>
    <w:rsid w:val="0BA374D0"/>
    <w:rsid w:val="14344E46"/>
    <w:rsid w:val="1D9C1B04"/>
    <w:rsid w:val="1E494F38"/>
    <w:rsid w:val="2C817254"/>
    <w:rsid w:val="2F7557F9"/>
    <w:rsid w:val="3C080524"/>
    <w:rsid w:val="4AE17CAB"/>
    <w:rsid w:val="4DFB728C"/>
    <w:rsid w:val="52237CD1"/>
    <w:rsid w:val="54280DCC"/>
    <w:rsid w:val="63332986"/>
    <w:rsid w:val="6AF6722B"/>
    <w:rsid w:val="6C2D7261"/>
    <w:rsid w:val="7AC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5</Words>
  <Characters>2632</Characters>
  <Lines>0</Lines>
  <Paragraphs>0</Paragraphs>
  <TotalTime>0</TotalTime>
  <ScaleCrop>false</ScaleCrop>
  <LinksUpToDate>false</LinksUpToDate>
  <CharactersWithSpaces>271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41FFC028E0B40D5A7D9C8526B91845D</vt:lpwstr>
  </property>
</Properties>
</file>